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5A216" w14:textId="01C09326" w:rsidR="008C7692" w:rsidRPr="002A6642" w:rsidRDefault="00BA4CB6"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F63582" wp14:editId="5096C783">
                <wp:simplePos x="0" y="0"/>
                <wp:positionH relativeFrom="column">
                  <wp:posOffset>2928026</wp:posOffset>
                </wp:positionH>
                <wp:positionV relativeFrom="paragraph">
                  <wp:posOffset>894946</wp:posOffset>
                </wp:positionV>
                <wp:extent cx="0" cy="1857348"/>
                <wp:effectExtent l="0" t="0" r="12700" b="1016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5734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B76A558" id="Straight Connector 7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0.55pt,70.45pt" to="230.55pt,2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B312C0" wp14:editId="7FA423C2">
                <wp:simplePos x="0" y="0"/>
                <wp:positionH relativeFrom="column">
                  <wp:posOffset>1974715</wp:posOffset>
                </wp:positionH>
                <wp:positionV relativeFrom="paragraph">
                  <wp:posOffset>554477</wp:posOffset>
                </wp:positionV>
                <wp:extent cx="2000250" cy="350195"/>
                <wp:effectExtent l="0" t="0" r="19050" b="1841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5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ECF3D" w14:textId="77777777" w:rsidR="00BA4CB6" w:rsidRPr="00172316" w:rsidRDefault="00BA4CB6" w:rsidP="00BA4CB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</w:t>
                            </w:r>
                            <w:bookmarkStart w:id="0" w:name="_GoBack"/>
                            <w:bookmarkEnd w:id="0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B312C0" id="Rectangle 2" o:spid="_x0000_s1026" style="position:absolute;margin-left:155.5pt;margin-top:43.65pt;width:157.5pt;height:2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">
                <v:path arrowok="t"/>
                <v:textbox inset=",7.2pt,,7.2pt">
                  <w:txbxContent>
                    <w:p w14:paraId="099ECF3D" w14:textId="77777777" w:rsidR="00BA4CB6" w:rsidRPr="00172316" w:rsidRDefault="00BA4CB6" w:rsidP="00BA4CB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3B3E84B" wp14:editId="6D69FE2B">
                <wp:simplePos x="0" y="0"/>
                <wp:positionH relativeFrom="column">
                  <wp:posOffset>4636797</wp:posOffset>
                </wp:positionH>
                <wp:positionV relativeFrom="paragraph">
                  <wp:posOffset>3479097</wp:posOffset>
                </wp:positionV>
                <wp:extent cx="0" cy="1225685"/>
                <wp:effectExtent l="0" t="0" r="12700" b="63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568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3DEDCFD" id="Straight Connector 17" o:spid="_x0000_s1026" style="position:absolute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5.1pt,273.95pt" to="365.1pt,37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C31423" wp14:editId="05BB71F7">
                <wp:simplePos x="0" y="0"/>
                <wp:positionH relativeFrom="column">
                  <wp:posOffset>1313234</wp:posOffset>
                </wp:positionH>
                <wp:positionV relativeFrom="paragraph">
                  <wp:posOffset>3482502</wp:posOffset>
                </wp:positionV>
                <wp:extent cx="0" cy="1225685"/>
                <wp:effectExtent l="0" t="0" r="12700" b="63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568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B2C431" id="Straight Connector 16" o:spid="_x0000_s1026" style="position:absolute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4pt,274.2pt" to="103.4pt,37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CA1FA7F" wp14:editId="23B7F874">
                <wp:simplePos x="0" y="0"/>
                <wp:positionH relativeFrom="column">
                  <wp:posOffset>74254</wp:posOffset>
                </wp:positionH>
                <wp:positionV relativeFrom="paragraph">
                  <wp:posOffset>4704444</wp:posOffset>
                </wp:positionV>
                <wp:extent cx="2655570" cy="885217"/>
                <wp:effectExtent l="0" t="0" r="11430" b="16510"/>
                <wp:wrapNone/>
                <wp:docPr id="1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55570" cy="8852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F2A745" w14:textId="63C33987" w:rsidR="00BA4CB6" w:rsidRPr="00BA4CB6" w:rsidRDefault="00BA4CB6" w:rsidP="00BA4CB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A1FA7F" id="Rectangle 6" o:spid="_x0000_s1027" style="position:absolute;margin-left:5.85pt;margin-top:370.45pt;width:209.1pt;height:69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">
                <v:path arrowok="t"/>
                <v:textbox inset=",7.2pt,,7.2pt">
                  <w:txbxContent>
                    <w:p w14:paraId="71F2A745" w14:textId="63C33987" w:rsidR="00BA4CB6" w:rsidRPr="00BA4CB6" w:rsidRDefault="00BA4CB6" w:rsidP="00BA4CB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BA33CB" wp14:editId="320359F9">
                <wp:simplePos x="0" y="0"/>
                <wp:positionH relativeFrom="column">
                  <wp:posOffset>3307067</wp:posOffset>
                </wp:positionH>
                <wp:positionV relativeFrom="paragraph">
                  <wp:posOffset>4717645</wp:posOffset>
                </wp:positionV>
                <wp:extent cx="2655570" cy="885217"/>
                <wp:effectExtent l="0" t="0" r="11430" b="1651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55570" cy="8852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D7C23" w14:textId="282DB9B9" w:rsidR="00BA4CB6" w:rsidRDefault="00BA4CB6" w:rsidP="00BA4CB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D2E6C8B" w14:textId="77777777" w:rsidR="00BA4CB6" w:rsidRPr="00B64445" w:rsidRDefault="00BA4CB6" w:rsidP="00BA4CB6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: Did not have an adequate number of videos that met quality standards for analysis.</w:t>
                            </w:r>
                          </w:p>
                          <w:p w14:paraId="4906BCB4" w14:textId="77777777" w:rsidR="00BA4CB6" w:rsidRDefault="00BA4CB6" w:rsidP="00BA4CB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BA33CB" id="_x0000_s1028" style="position:absolute;margin-left:260.4pt;margin-top:371.45pt;width:209.1pt;height:69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">
                <v:path arrowok="t"/>
                <v:textbox inset=",7.2pt,,7.2pt">
                  <w:txbxContent>
                    <w:p w14:paraId="677D7C23" w14:textId="282DB9B9" w:rsidR="00BA4CB6" w:rsidRDefault="00BA4CB6" w:rsidP="00BA4CB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D2E6C8B" w14:textId="77777777" w:rsidR="00BA4CB6" w:rsidRPr="00B64445" w:rsidRDefault="00BA4CB6" w:rsidP="00BA4CB6">
                      <w:pPr>
                        <w:numPr>
                          <w:ilvl w:val="0"/>
                          <w:numId w:val="2"/>
                        </w:numPr>
                        <w:spacing w:after="0"/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: Did not have an adequate number of videos that met quality standards for analysis.</w:t>
                      </w:r>
                    </w:p>
                    <w:p w14:paraId="4906BCB4" w14:textId="77777777" w:rsidR="00BA4CB6" w:rsidRDefault="00BA4CB6" w:rsidP="00BA4CB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A124DA" wp14:editId="576857FA">
                <wp:simplePos x="0" y="0"/>
                <wp:positionH relativeFrom="column">
                  <wp:posOffset>4619625</wp:posOffset>
                </wp:positionH>
                <wp:positionV relativeFrom="paragraph">
                  <wp:posOffset>2732608</wp:posOffset>
                </wp:positionV>
                <wp:extent cx="0" cy="408561"/>
                <wp:effectExtent l="0" t="0" r="12700" b="1079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856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933743" id="Straight Connector 14" o:spid="_x0000_s1026" style="position:absolute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3.75pt,215.15pt" to="363.75pt,24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C4E5A2" wp14:editId="1FF97456">
                <wp:simplePos x="0" y="0"/>
                <wp:positionH relativeFrom="column">
                  <wp:posOffset>1313180</wp:posOffset>
                </wp:positionH>
                <wp:positionV relativeFrom="paragraph">
                  <wp:posOffset>2733243</wp:posOffset>
                </wp:positionV>
                <wp:extent cx="0" cy="408561"/>
                <wp:effectExtent l="0" t="0" r="12700" b="1079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856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9661156" id="Straight Connector 13" o:spid="_x0000_s1026" style="position:absolute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3.4pt,215.2pt" to="103.4pt,24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D6E506" wp14:editId="1501DA68">
                <wp:simplePos x="0" y="0"/>
                <wp:positionH relativeFrom="column">
                  <wp:posOffset>3336290</wp:posOffset>
                </wp:positionH>
                <wp:positionV relativeFrom="paragraph">
                  <wp:posOffset>3131388</wp:posOffset>
                </wp:positionV>
                <wp:extent cx="2655570" cy="354965"/>
                <wp:effectExtent l="0" t="0" r="11430" b="13335"/>
                <wp:wrapNone/>
                <wp:docPr id="1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55570" cy="354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2A4CFA" w14:textId="44A49904" w:rsidR="00BA4CB6" w:rsidRPr="00D649BD" w:rsidRDefault="00BA4CB6" w:rsidP="00BA4CB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itroglycerin challeng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D6E506" id="Rectangle 5" o:spid="_x0000_s1029" style="position:absolute;margin-left:262.7pt;margin-top:246.55pt;width:209.1pt;height:27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">
                <v:path arrowok="t"/>
                <v:textbox inset=",7.2pt,,7.2pt">
                  <w:txbxContent>
                    <w:p w14:paraId="2C2A4CFA" w14:textId="44A49904" w:rsidR="00BA4CB6" w:rsidRPr="00D649BD" w:rsidRDefault="00BA4CB6" w:rsidP="00BA4CB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troglycerin challeng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299537" wp14:editId="69F45F9F">
                <wp:simplePos x="0" y="0"/>
                <wp:positionH relativeFrom="column">
                  <wp:posOffset>1322705</wp:posOffset>
                </wp:positionH>
                <wp:positionV relativeFrom="paragraph">
                  <wp:posOffset>2742362</wp:posOffset>
                </wp:positionV>
                <wp:extent cx="3297676" cy="0"/>
                <wp:effectExtent l="0" t="0" r="17145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767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A951A07" id="Straight Connector 12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15pt,215.95pt" to="363.8pt,2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64D3CF" wp14:editId="472238F0">
                <wp:simplePos x="0" y="0"/>
                <wp:positionH relativeFrom="column">
                  <wp:posOffset>2928026</wp:posOffset>
                </wp:positionH>
                <wp:positionV relativeFrom="paragraph">
                  <wp:posOffset>1896894</wp:posOffset>
                </wp:positionV>
                <wp:extent cx="496110" cy="0"/>
                <wp:effectExtent l="0" t="0" r="12065" b="127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11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939101" id="Straight Connector 1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55pt,149.35pt" to="269.6pt,14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7A31FD" wp14:editId="15296E00">
                <wp:simplePos x="0" y="0"/>
                <wp:positionH relativeFrom="column">
                  <wp:posOffset>3423488</wp:posOffset>
                </wp:positionH>
                <wp:positionV relativeFrom="paragraph">
                  <wp:posOffset>1283092</wp:posOffset>
                </wp:positionV>
                <wp:extent cx="2558374" cy="1206230"/>
                <wp:effectExtent l="0" t="0" r="7620" b="13335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58374" cy="1206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2EAE6" w14:textId="77777777" w:rsidR="00BA4CB6" w:rsidRPr="00172316" w:rsidRDefault="00BA4CB6" w:rsidP="00BA4CB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itroglycerin challenge subjects 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xclud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ior to receiving study drug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4A4E00" w14:textId="77777777" w:rsidR="00BA4CB6" w:rsidRDefault="00BA4CB6" w:rsidP="00BA4CB6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longer on vasopressors when study team arrived (n=1)</w:t>
                            </w:r>
                          </w:p>
                          <w:p w14:paraId="519F24AD" w14:textId="77777777" w:rsidR="00BA4CB6" w:rsidRPr="00D649BD" w:rsidRDefault="00BA4CB6" w:rsidP="00BA4CB6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49B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C was not properly functioning (n=1)</w:t>
                            </w:r>
                          </w:p>
                          <w:p w14:paraId="614ED00C" w14:textId="77777777" w:rsidR="00BA4CB6" w:rsidRPr="00B64445" w:rsidRDefault="00BA4CB6" w:rsidP="00BA4CB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79035FA" w14:textId="77777777" w:rsidR="00BA4CB6" w:rsidRPr="00172316" w:rsidRDefault="00BA4CB6" w:rsidP="00BA4CB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7A31FD" id="Rectangle 10" o:spid="_x0000_s1030" style="position:absolute;margin-left:269.55pt;margin-top:101.05pt;width:201.45pt;height: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">
                <v:path arrowok="t"/>
                <v:textbox inset=",7.2pt,,7.2pt">
                  <w:txbxContent>
                    <w:p w14:paraId="4992EAE6" w14:textId="77777777" w:rsidR="00BA4CB6" w:rsidRPr="00172316" w:rsidRDefault="00BA4CB6" w:rsidP="00BA4CB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itroglycerin challenge subjects 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xclud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ior to receiving study drug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4A4E00" w14:textId="77777777" w:rsidR="00BA4CB6" w:rsidRDefault="00BA4CB6" w:rsidP="00BA4CB6">
                      <w:pPr>
                        <w:numPr>
                          <w:ilvl w:val="0"/>
                          <w:numId w:val="1"/>
                        </w:numPr>
                        <w:spacing w:after="0"/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longer on vasopressors when study team arrived (n=1)</w:t>
                      </w:r>
                    </w:p>
                    <w:p w14:paraId="519F24AD" w14:textId="77777777" w:rsidR="00BA4CB6" w:rsidRPr="00D649BD" w:rsidRDefault="00BA4CB6" w:rsidP="00BA4CB6">
                      <w:pPr>
                        <w:numPr>
                          <w:ilvl w:val="0"/>
                          <w:numId w:val="1"/>
                        </w:numPr>
                        <w:spacing w:after="0"/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D649B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C was not properly functioning (n=1)</w:t>
                      </w:r>
                    </w:p>
                    <w:p w14:paraId="614ED00C" w14:textId="77777777" w:rsidR="00BA4CB6" w:rsidRPr="00B64445" w:rsidRDefault="00BA4CB6" w:rsidP="00BA4CB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79035FA" w14:textId="77777777" w:rsidR="00BA4CB6" w:rsidRPr="00172316" w:rsidRDefault="00BA4CB6" w:rsidP="00BA4CB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0018BF" wp14:editId="6D8B4F91">
                <wp:simplePos x="0" y="0"/>
                <wp:positionH relativeFrom="column">
                  <wp:posOffset>2928026</wp:posOffset>
                </wp:positionH>
                <wp:positionV relativeFrom="paragraph">
                  <wp:posOffset>291830</wp:posOffset>
                </wp:positionV>
                <wp:extent cx="0" cy="262647"/>
                <wp:effectExtent l="0" t="0" r="12700" b="1714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64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3C0026" id="Straight Connector 2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55pt,23pt" to="230.55pt,4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970CC7" wp14:editId="45165754">
                <wp:simplePos x="0" y="0"/>
                <wp:positionH relativeFrom="column">
                  <wp:posOffset>2169268</wp:posOffset>
                </wp:positionH>
                <wp:positionV relativeFrom="paragraph">
                  <wp:posOffset>-29183</wp:posOffset>
                </wp:positionV>
                <wp:extent cx="1547495" cy="323215"/>
                <wp:effectExtent l="0" t="0" r="1905" b="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0BF6BE" w14:textId="77777777" w:rsidR="00BA4CB6" w:rsidRDefault="00BA4CB6" w:rsidP="00BA4CB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9970CC7" id="AutoShape 7" o:spid="_x0000_s1031" style="position:absolute;margin-left:170.8pt;margin-top:-2.3pt;width:121.85pt;height:2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" fillcolor="#a9c7fd">
                <v:path arrowok="t"/>
                <v:textbox inset="3.6pt,,3.6pt">
                  <w:txbxContent>
                    <w:p w14:paraId="730BF6BE" w14:textId="77777777" w:rsidR="00BA4CB6" w:rsidRDefault="00BA4CB6" w:rsidP="00BA4CB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4F27F8" wp14:editId="04D3EDA2">
                <wp:simplePos x="0" y="0"/>
                <wp:positionH relativeFrom="column">
                  <wp:posOffset>2237064</wp:posOffset>
                </wp:positionH>
                <wp:positionV relativeFrom="paragraph">
                  <wp:posOffset>4221696</wp:posOffset>
                </wp:positionV>
                <wp:extent cx="1426845" cy="333375"/>
                <wp:effectExtent l="0" t="0" r="0" b="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3333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977B28" w14:textId="77777777" w:rsidR="00BA4CB6" w:rsidRDefault="00BA4CB6" w:rsidP="00BA4CB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D4F27F8" id="AutoShape 9" o:spid="_x0000_s1032" style="position:absolute;margin-left:176.15pt;margin-top:332.4pt;width:112.35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" fillcolor="#a9c7fd">
                <v:path arrowok="t"/>
                <v:textbox inset="3.6pt,,3.6pt">
                  <w:txbxContent>
                    <w:p w14:paraId="62977B28" w14:textId="77777777" w:rsidR="00BA4CB6" w:rsidRDefault="00BA4CB6" w:rsidP="00BA4CB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2A6642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561207" wp14:editId="1A22A221">
                <wp:simplePos x="0" y="0"/>
                <wp:positionH relativeFrom="column">
                  <wp:posOffset>116731</wp:posOffset>
                </wp:positionH>
                <wp:positionV relativeFrom="paragraph">
                  <wp:posOffset>3132306</wp:posOffset>
                </wp:positionV>
                <wp:extent cx="2645923" cy="354965"/>
                <wp:effectExtent l="0" t="0" r="8890" b="13335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45923" cy="354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FA559" w14:textId="45725670" w:rsidR="00BA4CB6" w:rsidRPr="00D649BD" w:rsidRDefault="00BA4CB6" w:rsidP="00BA4CB6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Healthy contr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1561207" id="_x0000_s1033" style="position:absolute;margin-left:9.2pt;margin-top:246.65pt;width:208.35pt;height:27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">
                <v:path arrowok="t"/>
                <v:textbox inset=",7.2pt,,7.2pt">
                  <w:txbxContent>
                    <w:p w14:paraId="4B6FA559" w14:textId="45725670" w:rsidR="00BA4CB6" w:rsidRPr="00D649BD" w:rsidRDefault="00BA4CB6" w:rsidP="00BA4CB6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Healthy contr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8C7692" w:rsidRPr="002A6642" w:rsidSect="002A6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83674D"/>
    <w:multiLevelType w:val="hybridMultilevel"/>
    <w:tmpl w:val="9216E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E23C99"/>
    <w:multiLevelType w:val="hybridMultilevel"/>
    <w:tmpl w:val="F904A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CB6"/>
    <w:rsid w:val="002A6642"/>
    <w:rsid w:val="009658A3"/>
    <w:rsid w:val="00984121"/>
    <w:rsid w:val="009E244C"/>
    <w:rsid w:val="00BA4CB6"/>
    <w:rsid w:val="00C1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EB713"/>
  <w14:defaultImageDpi w14:val="32767"/>
  <w15:chartTrackingRefBased/>
  <w15:docId w15:val="{FF681D54-5E94-F142-ADE3-2542BF70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CB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CB6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A4CB6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wood, John</dc:creator>
  <cp:keywords/>
  <dc:description/>
  <cp:lastModifiedBy>Ramya G</cp:lastModifiedBy>
  <cp:revision>2</cp:revision>
  <dcterms:created xsi:type="dcterms:W3CDTF">2022-06-12T16:18:00Z</dcterms:created>
  <dcterms:modified xsi:type="dcterms:W3CDTF">2022-09-03T09:08:00Z</dcterms:modified>
</cp:coreProperties>
</file>